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480" w:type="dxa"/>
        <w:tblLook w:val="04A0" w:firstRow="1" w:lastRow="0" w:firstColumn="1" w:lastColumn="0" w:noHBand="0" w:noVBand="1"/>
      </w:tblPr>
      <w:tblGrid>
        <w:gridCol w:w="840"/>
        <w:gridCol w:w="1300"/>
        <w:gridCol w:w="1300"/>
        <w:gridCol w:w="1300"/>
        <w:gridCol w:w="1740"/>
      </w:tblGrid>
      <w:tr w:rsidR="00BA2DDB" w:rsidRPr="00BA2DDB" w14:paraId="0FC8FA7B" w14:textId="77777777" w:rsidTr="00A17D7A">
        <w:trPr>
          <w:trHeight w:val="340"/>
        </w:trPr>
        <w:tc>
          <w:tcPr>
            <w:tcW w:w="84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FB98B" w14:textId="77777777" w:rsidR="00BA2DDB" w:rsidRPr="00BA2DDB" w:rsidRDefault="00BA2DDB" w:rsidP="00BA2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DC091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167EC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C9C47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174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43DEF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Mean ± SE</w:t>
            </w:r>
          </w:p>
        </w:tc>
      </w:tr>
      <w:tr w:rsidR="00BA2DDB" w:rsidRPr="00BA2DDB" w14:paraId="261EE6D7" w14:textId="77777777" w:rsidTr="00BA2DD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EF84" w14:textId="77777777" w:rsidR="00BA2DDB" w:rsidRPr="00BA2DDB" w:rsidRDefault="00BA2DDB" w:rsidP="00BA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E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6295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E0D9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9BD4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10.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FA4C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2.39 ±  0.08</w:t>
            </w:r>
            <w:r w:rsidRPr="00BA2D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BA2DDB" w:rsidRPr="00BA2DDB" w14:paraId="1761E266" w14:textId="77777777" w:rsidTr="00BA2DD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868D" w14:textId="77777777" w:rsidR="00BA2DDB" w:rsidRPr="00BA2DDB" w:rsidRDefault="00BA2DDB" w:rsidP="00BA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W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7B6D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0B3F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3318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8.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1D4C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1.13 ±  0.06</w:t>
            </w:r>
            <w:r w:rsidRPr="00BA2D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BA2DDB" w:rsidRPr="00BA2DDB" w14:paraId="7897D316" w14:textId="77777777" w:rsidTr="00BA2DD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2B36" w14:textId="77777777" w:rsidR="00BA2DDB" w:rsidRPr="00BA2DDB" w:rsidRDefault="00BA2DDB" w:rsidP="00BA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E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8D62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CF7A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6439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8.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9D92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2.12 ± 0.19</w:t>
            </w:r>
            <w:r w:rsidRPr="00BA2D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BA2DDB" w:rsidRPr="00BA2DDB" w14:paraId="75128024" w14:textId="77777777" w:rsidTr="00A17D7A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9E627" w14:textId="77777777" w:rsidR="00BA2DDB" w:rsidRPr="00BA2DDB" w:rsidRDefault="00BA2DDB" w:rsidP="00BA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WG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F6D6B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5501A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ED20E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D5069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0.99 ±  0.07</w:t>
            </w:r>
            <w:r w:rsidRPr="00BA2D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BA2DDB" w:rsidRPr="00BA2DDB" w14:paraId="081FC760" w14:textId="77777777" w:rsidTr="00A17D7A">
        <w:trPr>
          <w:trHeight w:val="340"/>
        </w:trPr>
        <w:tc>
          <w:tcPr>
            <w:tcW w:w="84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AE787" w14:textId="77777777" w:rsidR="00BA2DDB" w:rsidRPr="00BA2DDB" w:rsidRDefault="00BA2DDB" w:rsidP="00BA2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10906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402FF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3C5FA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174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F03C0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Mean ± SE</w:t>
            </w:r>
          </w:p>
        </w:tc>
      </w:tr>
      <w:tr w:rsidR="00BA2DDB" w:rsidRPr="00BA2DDB" w14:paraId="6647F27F" w14:textId="77777777" w:rsidTr="00BA2DD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73A2" w14:textId="77777777" w:rsidR="00BA2DDB" w:rsidRPr="00BA2DDB" w:rsidRDefault="00BA2DDB" w:rsidP="00BA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E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EBD0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5BDD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E3D6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10.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4535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2.74 ± 0.07</w:t>
            </w:r>
            <w:r w:rsidRPr="00BA2D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BA2DDB" w:rsidRPr="00BA2DDB" w14:paraId="5CC49AFD" w14:textId="77777777" w:rsidTr="00BA2DD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CFDF" w14:textId="77777777" w:rsidR="00BA2DDB" w:rsidRPr="00BA2DDB" w:rsidRDefault="00BA2DDB" w:rsidP="00BA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W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80C5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C8A1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91C5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15.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FEC4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1.91 ± 0.09</w:t>
            </w:r>
            <w:r w:rsidRPr="00BA2D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BA2DDB" w:rsidRPr="00BA2DDB" w14:paraId="02C7FA58" w14:textId="77777777" w:rsidTr="00BA2DD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CA6D" w14:textId="77777777" w:rsidR="00BA2DDB" w:rsidRPr="00BA2DDB" w:rsidRDefault="00BA2DDB" w:rsidP="00BA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E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B4BA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2A99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000F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8.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F613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2.21 ± 0.19</w:t>
            </w:r>
            <w:r w:rsidRPr="00BA2D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BA2DDB" w:rsidRPr="00BA2DDB" w14:paraId="46F3C8CE" w14:textId="77777777" w:rsidTr="00BA2DDB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BB85B" w14:textId="77777777" w:rsidR="00BA2DDB" w:rsidRPr="00BA2DDB" w:rsidRDefault="00BA2DDB" w:rsidP="00BA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WG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C6710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A98E5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858FE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ACCE8" w14:textId="77777777" w:rsidR="00BA2DDB" w:rsidRPr="00BA2DDB" w:rsidRDefault="00BA2DDB" w:rsidP="00BA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2DDB">
              <w:rPr>
                <w:rFonts w:ascii="Times New Roman" w:eastAsia="Times New Roman" w:hAnsi="Times New Roman" w:cs="Times New Roman"/>
                <w:color w:val="000000"/>
              </w:rPr>
              <w:t>1.30 ± 0.07</w:t>
            </w:r>
            <w:r w:rsidRPr="00BA2D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</w:tbl>
    <w:p w14:paraId="5E295381" w14:textId="77777777" w:rsidR="002A0943" w:rsidRPr="00476760" w:rsidRDefault="002A094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A0943" w:rsidRPr="00476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8F8"/>
    <w:rsid w:val="00064E82"/>
    <w:rsid w:val="00180A79"/>
    <w:rsid w:val="001D28F8"/>
    <w:rsid w:val="002A0943"/>
    <w:rsid w:val="004678B4"/>
    <w:rsid w:val="00476760"/>
    <w:rsid w:val="005C7A9F"/>
    <w:rsid w:val="0060127F"/>
    <w:rsid w:val="00A17D7A"/>
    <w:rsid w:val="00BA2DDB"/>
    <w:rsid w:val="00E80620"/>
    <w:rsid w:val="00E8573E"/>
    <w:rsid w:val="00F132E4"/>
    <w:rsid w:val="00F5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21EF3"/>
  <w15:chartTrackingRefBased/>
  <w15:docId w15:val="{6F3B94D8-732E-40C1-BD34-CADD60524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D28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8F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D28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67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5</Words>
  <Characters>26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ulaw</dc:creator>
  <cp:keywords/>
  <dc:description/>
  <cp:lastModifiedBy>Kulaw, Dannielle</cp:lastModifiedBy>
  <cp:revision>12</cp:revision>
  <dcterms:created xsi:type="dcterms:W3CDTF">2016-11-14T00:03:00Z</dcterms:created>
  <dcterms:modified xsi:type="dcterms:W3CDTF">2016-11-23T16:06:00Z</dcterms:modified>
</cp:coreProperties>
</file>